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44915" w14:textId="77777777" w:rsidR="004E09E6" w:rsidRPr="008F0D1D" w:rsidRDefault="004E09E6" w:rsidP="004E09E6">
      <w:pPr>
        <w:pStyle w:val="Heading2"/>
      </w:pPr>
      <w:r w:rsidRPr="008F0D1D">
        <w:t xml:space="preserve">Appendix </w:t>
      </w:r>
      <w:r>
        <w:t>Two</w:t>
      </w:r>
      <w:r w:rsidRPr="008F0D1D">
        <w:t>: Table for determining inclusion/exclusion of an App</w:t>
      </w:r>
    </w:p>
    <w:tbl>
      <w:tblPr>
        <w:tblW w:w="168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220"/>
        <w:gridCol w:w="3940"/>
        <w:gridCol w:w="1300"/>
      </w:tblGrid>
      <w:tr w:rsidR="002A58B8" w14:paraId="424DE301" w14:textId="77777777" w:rsidTr="002A58B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9A49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CDD2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A8F6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BDA2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C8A3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1EC8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CB61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1137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809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012D" w14:textId="77777777" w:rsidR="002A58B8" w:rsidRDefault="002A58B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085E" w14:textId="77777777" w:rsidR="002A58B8" w:rsidRDefault="002A58B8">
            <w:pPr>
              <w:rPr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page" w:horzAnchor="margin" w:tblpXSpec="center" w:tblpY="2721"/>
        <w:tblW w:w="13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1239"/>
        <w:gridCol w:w="992"/>
        <w:gridCol w:w="1116"/>
        <w:gridCol w:w="863"/>
        <w:gridCol w:w="875"/>
        <w:gridCol w:w="1101"/>
        <w:gridCol w:w="1318"/>
        <w:gridCol w:w="858"/>
        <w:gridCol w:w="1379"/>
        <w:gridCol w:w="824"/>
        <w:gridCol w:w="2152"/>
        <w:gridCol w:w="11"/>
      </w:tblGrid>
      <w:tr w:rsidR="002A58B8" w:rsidRPr="00CF161B" w14:paraId="36089F04" w14:textId="77777777" w:rsidTr="002A58B8">
        <w:trPr>
          <w:gridAfter w:val="1"/>
          <w:wAfter w:w="11" w:type="dxa"/>
          <w:trHeight w:val="236"/>
        </w:trPr>
        <w:tc>
          <w:tcPr>
            <w:tcW w:w="13603" w:type="dxa"/>
            <w:gridSpan w:val="12"/>
            <w:shd w:val="clear" w:color="auto" w:fill="FFFFFF" w:themeFill="background1"/>
            <w:vAlign w:val="bottom"/>
          </w:tcPr>
          <w:p w14:paraId="01E68260" w14:textId="77777777" w:rsidR="002A58B8" w:rsidRPr="00CF161B" w:rsidRDefault="002A58B8" w:rsidP="002A58B8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Reviewer</w:t>
            </w:r>
            <w:r>
              <w:rPr>
                <w:rFonts w:ascii="Calibri" w:hAnsi="Calibri"/>
                <w:color w:val="000000"/>
              </w:rPr>
              <w:t xml:space="preserve"> Name </w:t>
            </w:r>
            <w:r>
              <w:rPr>
                <w:rFonts w:ascii="Calibri" w:hAnsi="Calibri"/>
                <w:color w:val="000000"/>
              </w:rPr>
              <w:t xml:space="preserve">: </w:t>
            </w:r>
            <w:r>
              <w:rPr>
                <w:rFonts w:ascii="Calibri" w:hAnsi="Calibri"/>
                <w:color w:val="000000"/>
              </w:rPr>
              <w:t>XX</w:t>
            </w:r>
          </w:p>
          <w:p w14:paraId="565DD5E6" w14:textId="68E3B012" w:rsidR="002A58B8" w:rsidRPr="00CF161B" w:rsidRDefault="002A58B8" w:rsidP="002A58B8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A58B8">
              <w:rPr>
                <w:rFonts w:ascii="Calibri" w:hAnsi="Calibri"/>
                <w:color w:val="000000"/>
                <w:shd w:val="clear" w:color="auto" w:fill="FFFFFF" w:themeFill="background1"/>
              </w:rPr>
              <w:t>Review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Start Date: </w:t>
            </w:r>
            <w:r>
              <w:rPr>
                <w:rFonts w:ascii="Calibri" w:hAnsi="Calibri"/>
                <w:color w:val="000000"/>
              </w:rPr>
              <w:t xml:space="preserve">XX </w:t>
            </w:r>
            <w:proofErr w:type="spellStart"/>
            <w:r>
              <w:rPr>
                <w:rFonts w:ascii="Calibri" w:hAnsi="Calibri"/>
                <w:color w:val="000000"/>
              </w:rPr>
              <w:t>X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XXXX</w:t>
            </w:r>
          </w:p>
          <w:p w14:paraId="29081489" w14:textId="4B10962B" w:rsidR="002A58B8" w:rsidRPr="00CF161B" w:rsidRDefault="002A58B8" w:rsidP="002A58B8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 xml:space="preserve">Review </w:t>
            </w:r>
            <w:r>
              <w:rPr>
                <w:rFonts w:ascii="Calibri" w:hAnsi="Calibri"/>
                <w:color w:val="000000"/>
              </w:rPr>
              <w:t xml:space="preserve">End Date: </w:t>
            </w:r>
            <w:r>
              <w:rPr>
                <w:rFonts w:ascii="Calibri" w:hAnsi="Calibri"/>
                <w:color w:val="000000"/>
              </w:rPr>
              <w:t xml:space="preserve">XX </w:t>
            </w:r>
            <w:proofErr w:type="spellStart"/>
            <w:r>
              <w:rPr>
                <w:rFonts w:ascii="Calibri" w:hAnsi="Calibri"/>
                <w:color w:val="000000"/>
              </w:rPr>
              <w:t>X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XXXX</w:t>
            </w:r>
          </w:p>
        </w:tc>
      </w:tr>
      <w:tr w:rsidR="002A58B8" w:rsidRPr="00CF161B" w14:paraId="4E0C63EB" w14:textId="77777777" w:rsidTr="002A58B8">
        <w:trPr>
          <w:gridAfter w:val="1"/>
          <w:wAfter w:w="11" w:type="dxa"/>
          <w:trHeight w:val="236"/>
        </w:trPr>
        <w:tc>
          <w:tcPr>
            <w:tcW w:w="2127" w:type="dxa"/>
            <w:gridSpan w:val="2"/>
            <w:shd w:val="clear" w:color="auto" w:fill="B4C6E7" w:themeFill="accent1" w:themeFillTint="66"/>
          </w:tcPr>
          <w:p w14:paraId="367490E8" w14:textId="77777777" w:rsidR="002A58B8" w:rsidRPr="00CF161B" w:rsidRDefault="002A58B8" w:rsidP="002A58B8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F161B">
              <w:rPr>
                <w:b/>
                <w:bCs/>
                <w:sz w:val="18"/>
                <w:szCs w:val="18"/>
              </w:rPr>
              <w:t>Application Information</w:t>
            </w:r>
          </w:p>
        </w:tc>
        <w:tc>
          <w:tcPr>
            <w:tcW w:w="3846" w:type="dxa"/>
            <w:gridSpan w:val="4"/>
            <w:shd w:val="clear" w:color="auto" w:fill="A8D08D" w:themeFill="accent6" w:themeFillTint="99"/>
          </w:tcPr>
          <w:p w14:paraId="30E7EBCC" w14:textId="77777777" w:rsidR="002A58B8" w:rsidRPr="00CF161B" w:rsidRDefault="002A58B8" w:rsidP="002A58B8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F161B">
              <w:rPr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4654" w:type="dxa"/>
            <w:gridSpan w:val="4"/>
            <w:shd w:val="clear" w:color="auto" w:fill="F4B083" w:themeFill="accent2" w:themeFillTint="99"/>
          </w:tcPr>
          <w:p w14:paraId="4C4DD0F1" w14:textId="77777777" w:rsidR="002A58B8" w:rsidRPr="00CF161B" w:rsidRDefault="002A58B8" w:rsidP="002A58B8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F161B">
              <w:rPr>
                <w:b/>
                <w:bCs/>
                <w:sz w:val="18"/>
                <w:szCs w:val="18"/>
              </w:rPr>
              <w:t>Exclusion Criteria</w:t>
            </w:r>
          </w:p>
        </w:tc>
        <w:tc>
          <w:tcPr>
            <w:tcW w:w="2976" w:type="dxa"/>
            <w:gridSpan w:val="2"/>
            <w:shd w:val="clear" w:color="auto" w:fill="DBDBDB" w:themeFill="accent3" w:themeFillTint="66"/>
          </w:tcPr>
          <w:p w14:paraId="6055939A" w14:textId="77777777" w:rsidR="002A58B8" w:rsidRPr="00CF161B" w:rsidRDefault="002A58B8" w:rsidP="002A58B8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F161B">
              <w:rPr>
                <w:b/>
                <w:bCs/>
                <w:sz w:val="18"/>
                <w:szCs w:val="18"/>
              </w:rPr>
              <w:t>Decision</w:t>
            </w:r>
          </w:p>
        </w:tc>
      </w:tr>
      <w:tr w:rsidR="002A58B8" w:rsidRPr="00CF161B" w14:paraId="64114584" w14:textId="77777777" w:rsidTr="002A58B8">
        <w:trPr>
          <w:trHeight w:val="1636"/>
        </w:trPr>
        <w:tc>
          <w:tcPr>
            <w:tcW w:w="887" w:type="dxa"/>
            <w:shd w:val="clear" w:color="auto" w:fill="B4C6E7" w:themeFill="accent1" w:themeFillTint="66"/>
          </w:tcPr>
          <w:p w14:paraId="4C621A91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App Number</w:t>
            </w:r>
          </w:p>
        </w:tc>
        <w:tc>
          <w:tcPr>
            <w:tcW w:w="1240" w:type="dxa"/>
            <w:shd w:val="clear" w:color="auto" w:fill="B4C6E7" w:themeFill="accent1" w:themeFillTint="66"/>
          </w:tcPr>
          <w:p w14:paraId="6AA2119A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Application Name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668A347C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Primary role related to asthma</w:t>
            </w:r>
          </w:p>
        </w:tc>
        <w:tc>
          <w:tcPr>
            <w:tcW w:w="1116" w:type="dxa"/>
            <w:shd w:val="clear" w:color="auto" w:fill="A8D08D" w:themeFill="accent6" w:themeFillTint="99"/>
          </w:tcPr>
          <w:p w14:paraId="5F0C5655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Targeted to those with asthma</w:t>
            </w:r>
          </w:p>
        </w:tc>
        <w:tc>
          <w:tcPr>
            <w:tcW w:w="863" w:type="dxa"/>
            <w:shd w:val="clear" w:color="auto" w:fill="A8D08D" w:themeFill="accent6" w:themeFillTint="99"/>
          </w:tcPr>
          <w:p w14:paraId="7758DA2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It can be run on mobile phones</w:t>
            </w:r>
          </w:p>
        </w:tc>
        <w:tc>
          <w:tcPr>
            <w:tcW w:w="875" w:type="dxa"/>
            <w:shd w:val="clear" w:color="auto" w:fill="A8D08D" w:themeFill="accent6" w:themeFillTint="99"/>
          </w:tcPr>
          <w:p w14:paraId="26B73F14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Written in English</w:t>
            </w:r>
          </w:p>
        </w:tc>
        <w:tc>
          <w:tcPr>
            <w:tcW w:w="1101" w:type="dxa"/>
            <w:shd w:val="clear" w:color="auto" w:fill="F4B083" w:themeFill="accent2" w:themeFillTint="99"/>
          </w:tcPr>
          <w:p w14:paraId="5EFB9B6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 xml:space="preserve">Not primarily related to asthma </w:t>
            </w:r>
          </w:p>
        </w:tc>
        <w:tc>
          <w:tcPr>
            <w:tcW w:w="1318" w:type="dxa"/>
            <w:shd w:val="clear" w:color="auto" w:fill="F4B083" w:themeFill="accent2" w:themeFillTint="99"/>
          </w:tcPr>
          <w:p w14:paraId="7586E1DD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 xml:space="preserve">Primarily targeted towards healthcare professionals </w:t>
            </w:r>
          </w:p>
        </w:tc>
        <w:tc>
          <w:tcPr>
            <w:tcW w:w="858" w:type="dxa"/>
            <w:shd w:val="clear" w:color="auto" w:fill="F4B083" w:themeFill="accent2" w:themeFillTint="99"/>
          </w:tcPr>
          <w:p w14:paraId="5293D4BE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ot written in English</w:t>
            </w:r>
          </w:p>
        </w:tc>
        <w:tc>
          <w:tcPr>
            <w:tcW w:w="1379" w:type="dxa"/>
            <w:shd w:val="clear" w:color="auto" w:fill="F4B083" w:themeFill="accent2" w:themeFillTint="99"/>
          </w:tcPr>
          <w:p w14:paraId="437BD0BB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 xml:space="preserve">Designed for children with asthma </w:t>
            </w:r>
          </w:p>
        </w:tc>
        <w:tc>
          <w:tcPr>
            <w:tcW w:w="824" w:type="dxa"/>
            <w:shd w:val="clear" w:color="auto" w:fill="DBDBDB" w:themeFill="accent3" w:themeFillTint="66"/>
          </w:tcPr>
          <w:p w14:paraId="000364B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Included? (Y/N)</w:t>
            </w:r>
          </w:p>
        </w:tc>
        <w:tc>
          <w:tcPr>
            <w:tcW w:w="2161" w:type="dxa"/>
            <w:gridSpan w:val="2"/>
            <w:shd w:val="clear" w:color="auto" w:fill="DBDBDB" w:themeFill="accent3" w:themeFillTint="66"/>
          </w:tcPr>
          <w:p w14:paraId="1D3A63B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Reason for Exclusion (if applicable)</w:t>
            </w:r>
          </w:p>
        </w:tc>
      </w:tr>
      <w:tr w:rsidR="002A58B8" w:rsidRPr="00CF161B" w14:paraId="618731C5" w14:textId="77777777" w:rsidTr="002A58B8">
        <w:trPr>
          <w:trHeight w:val="391"/>
        </w:trPr>
        <w:tc>
          <w:tcPr>
            <w:tcW w:w="887" w:type="dxa"/>
          </w:tcPr>
          <w:p w14:paraId="05A4CA49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1</w:t>
            </w:r>
          </w:p>
        </w:tc>
        <w:tc>
          <w:tcPr>
            <w:tcW w:w="1240" w:type="dxa"/>
          </w:tcPr>
          <w:p w14:paraId="1DF10EEA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Asthma Aust</w:t>
            </w:r>
          </w:p>
        </w:tc>
        <w:tc>
          <w:tcPr>
            <w:tcW w:w="992" w:type="dxa"/>
          </w:tcPr>
          <w:p w14:paraId="43D5E9EB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Y</w:t>
            </w:r>
          </w:p>
        </w:tc>
        <w:tc>
          <w:tcPr>
            <w:tcW w:w="1116" w:type="dxa"/>
          </w:tcPr>
          <w:p w14:paraId="007BBE15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Y</w:t>
            </w:r>
          </w:p>
        </w:tc>
        <w:tc>
          <w:tcPr>
            <w:tcW w:w="863" w:type="dxa"/>
          </w:tcPr>
          <w:p w14:paraId="2637D9B6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Y</w:t>
            </w:r>
          </w:p>
        </w:tc>
        <w:tc>
          <w:tcPr>
            <w:tcW w:w="875" w:type="dxa"/>
          </w:tcPr>
          <w:p w14:paraId="47A7E9CB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Y</w:t>
            </w:r>
          </w:p>
        </w:tc>
        <w:tc>
          <w:tcPr>
            <w:tcW w:w="1101" w:type="dxa"/>
          </w:tcPr>
          <w:p w14:paraId="0FC0EB73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1318" w:type="dxa"/>
          </w:tcPr>
          <w:p w14:paraId="77155CB6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858" w:type="dxa"/>
          </w:tcPr>
          <w:p w14:paraId="0992AC54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1379" w:type="dxa"/>
          </w:tcPr>
          <w:p w14:paraId="56D8E1E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824" w:type="dxa"/>
          </w:tcPr>
          <w:p w14:paraId="595E20D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Y</w:t>
            </w:r>
          </w:p>
        </w:tc>
        <w:tc>
          <w:tcPr>
            <w:tcW w:w="2161" w:type="dxa"/>
            <w:gridSpan w:val="2"/>
          </w:tcPr>
          <w:p w14:paraId="0B1FE454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2A58B8" w:rsidRPr="00CF161B" w14:paraId="58E4BE91" w14:textId="77777777" w:rsidTr="002A58B8">
        <w:trPr>
          <w:trHeight w:val="375"/>
        </w:trPr>
        <w:tc>
          <w:tcPr>
            <w:tcW w:w="887" w:type="dxa"/>
          </w:tcPr>
          <w:p w14:paraId="1A8D48CE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2</w:t>
            </w:r>
          </w:p>
        </w:tc>
        <w:tc>
          <w:tcPr>
            <w:tcW w:w="1240" w:type="dxa"/>
          </w:tcPr>
          <w:p w14:paraId="392ED27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F161B">
              <w:rPr>
                <w:sz w:val="18"/>
                <w:szCs w:val="18"/>
              </w:rPr>
              <w:t>FakeAsthma</w:t>
            </w:r>
            <w:proofErr w:type="spellEnd"/>
            <w:r w:rsidRPr="00CF161B">
              <w:rPr>
                <w:sz w:val="18"/>
                <w:szCs w:val="18"/>
              </w:rPr>
              <w:t xml:space="preserve"> App</w:t>
            </w:r>
          </w:p>
        </w:tc>
        <w:tc>
          <w:tcPr>
            <w:tcW w:w="992" w:type="dxa"/>
          </w:tcPr>
          <w:p w14:paraId="544BF717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Y</w:t>
            </w:r>
          </w:p>
        </w:tc>
        <w:tc>
          <w:tcPr>
            <w:tcW w:w="1116" w:type="dxa"/>
          </w:tcPr>
          <w:p w14:paraId="0153167C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863" w:type="dxa"/>
          </w:tcPr>
          <w:p w14:paraId="6B924073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875" w:type="dxa"/>
          </w:tcPr>
          <w:p w14:paraId="64BF7ED4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Y</w:t>
            </w:r>
          </w:p>
        </w:tc>
        <w:tc>
          <w:tcPr>
            <w:tcW w:w="1101" w:type="dxa"/>
          </w:tcPr>
          <w:p w14:paraId="2171648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1318" w:type="dxa"/>
          </w:tcPr>
          <w:p w14:paraId="162B77C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Y</w:t>
            </w:r>
          </w:p>
        </w:tc>
        <w:tc>
          <w:tcPr>
            <w:tcW w:w="858" w:type="dxa"/>
          </w:tcPr>
          <w:p w14:paraId="1C9DC443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1379" w:type="dxa"/>
          </w:tcPr>
          <w:p w14:paraId="03D86505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824" w:type="dxa"/>
          </w:tcPr>
          <w:p w14:paraId="1FA81C34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N</w:t>
            </w:r>
          </w:p>
        </w:tc>
        <w:tc>
          <w:tcPr>
            <w:tcW w:w="2161" w:type="dxa"/>
            <w:gridSpan w:val="2"/>
          </w:tcPr>
          <w:p w14:paraId="0F4EB0E3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  <w:r w:rsidRPr="00CF161B">
              <w:rPr>
                <w:sz w:val="18"/>
                <w:szCs w:val="18"/>
              </w:rPr>
              <w:t>Primarily targeted towards healthcare professionals</w:t>
            </w:r>
          </w:p>
        </w:tc>
      </w:tr>
      <w:tr w:rsidR="002A58B8" w:rsidRPr="00CF161B" w14:paraId="0A22C809" w14:textId="77777777" w:rsidTr="002A58B8">
        <w:trPr>
          <w:trHeight w:val="375"/>
        </w:trPr>
        <w:tc>
          <w:tcPr>
            <w:tcW w:w="887" w:type="dxa"/>
          </w:tcPr>
          <w:p w14:paraId="5A6FB32A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0" w:type="dxa"/>
          </w:tcPr>
          <w:p w14:paraId="0A394115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182688B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12F172E4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3" w:type="dxa"/>
          </w:tcPr>
          <w:p w14:paraId="53D158DD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75" w:type="dxa"/>
          </w:tcPr>
          <w:p w14:paraId="214AED6E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528351F4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2EBD1F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8" w:type="dxa"/>
          </w:tcPr>
          <w:p w14:paraId="7BE1A4EC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79" w:type="dxa"/>
          </w:tcPr>
          <w:p w14:paraId="5F725A12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24" w:type="dxa"/>
          </w:tcPr>
          <w:p w14:paraId="40F655AE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161" w:type="dxa"/>
            <w:gridSpan w:val="2"/>
          </w:tcPr>
          <w:p w14:paraId="4541D8B1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2A58B8" w:rsidRPr="00CF161B" w14:paraId="3083E2FA" w14:textId="77777777" w:rsidTr="002A58B8">
        <w:trPr>
          <w:trHeight w:val="391"/>
        </w:trPr>
        <w:tc>
          <w:tcPr>
            <w:tcW w:w="887" w:type="dxa"/>
          </w:tcPr>
          <w:p w14:paraId="7360AA8D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0" w:type="dxa"/>
          </w:tcPr>
          <w:p w14:paraId="5E7BE6A5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24C38DC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512E1F7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3" w:type="dxa"/>
          </w:tcPr>
          <w:p w14:paraId="717B213A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75" w:type="dxa"/>
          </w:tcPr>
          <w:p w14:paraId="1BB6A2F6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489678A1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F9E9A58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8" w:type="dxa"/>
          </w:tcPr>
          <w:p w14:paraId="1294045A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79" w:type="dxa"/>
          </w:tcPr>
          <w:p w14:paraId="32B93CF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24" w:type="dxa"/>
          </w:tcPr>
          <w:p w14:paraId="076395C3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161" w:type="dxa"/>
            <w:gridSpan w:val="2"/>
          </w:tcPr>
          <w:p w14:paraId="127513C3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2A58B8" w:rsidRPr="00CF161B" w14:paraId="3A9C6F18" w14:textId="77777777" w:rsidTr="002A58B8">
        <w:trPr>
          <w:trHeight w:val="375"/>
        </w:trPr>
        <w:tc>
          <w:tcPr>
            <w:tcW w:w="887" w:type="dxa"/>
          </w:tcPr>
          <w:p w14:paraId="4EA76111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0" w:type="dxa"/>
          </w:tcPr>
          <w:p w14:paraId="0643B7A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EE81E8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59E93EF2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3" w:type="dxa"/>
          </w:tcPr>
          <w:p w14:paraId="6420B27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75" w:type="dxa"/>
          </w:tcPr>
          <w:p w14:paraId="556A5B7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6C42AEFA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53F9E1C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8" w:type="dxa"/>
          </w:tcPr>
          <w:p w14:paraId="04A18A97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79" w:type="dxa"/>
          </w:tcPr>
          <w:p w14:paraId="1337F45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24" w:type="dxa"/>
          </w:tcPr>
          <w:p w14:paraId="64A6902A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161" w:type="dxa"/>
            <w:gridSpan w:val="2"/>
          </w:tcPr>
          <w:p w14:paraId="64F5892D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2A58B8" w:rsidRPr="00CF161B" w14:paraId="37E94556" w14:textId="77777777" w:rsidTr="002A58B8">
        <w:trPr>
          <w:trHeight w:val="375"/>
        </w:trPr>
        <w:tc>
          <w:tcPr>
            <w:tcW w:w="887" w:type="dxa"/>
          </w:tcPr>
          <w:p w14:paraId="1E5ECD34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0" w:type="dxa"/>
          </w:tcPr>
          <w:p w14:paraId="35F3036E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6D76E0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51A3C413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3" w:type="dxa"/>
          </w:tcPr>
          <w:p w14:paraId="12A5F116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75" w:type="dxa"/>
          </w:tcPr>
          <w:p w14:paraId="031E86DA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452812F7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2D6C694C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8" w:type="dxa"/>
          </w:tcPr>
          <w:p w14:paraId="331051BE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79" w:type="dxa"/>
          </w:tcPr>
          <w:p w14:paraId="29D7828D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24" w:type="dxa"/>
          </w:tcPr>
          <w:p w14:paraId="4BB822A1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161" w:type="dxa"/>
            <w:gridSpan w:val="2"/>
          </w:tcPr>
          <w:p w14:paraId="7215584C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2A58B8" w:rsidRPr="00CF161B" w14:paraId="55157367" w14:textId="77777777" w:rsidTr="002A58B8">
        <w:trPr>
          <w:trHeight w:val="375"/>
        </w:trPr>
        <w:tc>
          <w:tcPr>
            <w:tcW w:w="887" w:type="dxa"/>
          </w:tcPr>
          <w:p w14:paraId="0B15B31C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0" w:type="dxa"/>
          </w:tcPr>
          <w:p w14:paraId="5A84FBDB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ABEF3B9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A98E104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3" w:type="dxa"/>
          </w:tcPr>
          <w:p w14:paraId="65FD2400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75" w:type="dxa"/>
          </w:tcPr>
          <w:p w14:paraId="3B5B1421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302000B1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6C763C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8" w:type="dxa"/>
          </w:tcPr>
          <w:p w14:paraId="3A4CF06A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79" w:type="dxa"/>
          </w:tcPr>
          <w:p w14:paraId="5A75963D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24" w:type="dxa"/>
          </w:tcPr>
          <w:p w14:paraId="6C11812B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161" w:type="dxa"/>
            <w:gridSpan w:val="2"/>
          </w:tcPr>
          <w:p w14:paraId="769534BF" w14:textId="77777777" w:rsidR="002A58B8" w:rsidRPr="00CF161B" w:rsidRDefault="002A58B8" w:rsidP="002A58B8">
            <w:pPr>
              <w:spacing w:line="360" w:lineRule="auto"/>
              <w:rPr>
                <w:sz w:val="18"/>
                <w:szCs w:val="18"/>
              </w:rPr>
            </w:pPr>
          </w:p>
        </w:tc>
      </w:tr>
    </w:tbl>
    <w:p w14:paraId="32F9258A" w14:textId="77777777" w:rsidR="004E09E6" w:rsidRDefault="004E09E6" w:rsidP="002A58B8">
      <w:pPr>
        <w:shd w:val="clear" w:color="auto" w:fill="FFFFFF" w:themeFill="background1"/>
        <w:spacing w:line="360" w:lineRule="auto"/>
      </w:pPr>
    </w:p>
    <w:p w14:paraId="1B21E0EC" w14:textId="77777777" w:rsidR="004E09E6" w:rsidRDefault="004E09E6" w:rsidP="004E09E6">
      <w:pPr>
        <w:spacing w:line="360" w:lineRule="auto"/>
      </w:pPr>
    </w:p>
    <w:p w14:paraId="69F87106" w14:textId="77777777" w:rsidR="003606A2" w:rsidRDefault="002A58B8"/>
    <w:sectPr w:rsidR="003606A2" w:rsidSect="004E09E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E6"/>
    <w:rsid w:val="00003B03"/>
    <w:rsid w:val="00046E6B"/>
    <w:rsid w:val="00093025"/>
    <w:rsid w:val="000B446F"/>
    <w:rsid w:val="000C7A0B"/>
    <w:rsid w:val="000F6F96"/>
    <w:rsid w:val="0010431D"/>
    <w:rsid w:val="00112E07"/>
    <w:rsid w:val="00136B6A"/>
    <w:rsid w:val="001864F7"/>
    <w:rsid w:val="001919CA"/>
    <w:rsid w:val="001B1AB2"/>
    <w:rsid w:val="001B4E52"/>
    <w:rsid w:val="001D4B27"/>
    <w:rsid w:val="001F7753"/>
    <w:rsid w:val="0021249B"/>
    <w:rsid w:val="00234A04"/>
    <w:rsid w:val="002475BC"/>
    <w:rsid w:val="002504CF"/>
    <w:rsid w:val="0027620F"/>
    <w:rsid w:val="00276467"/>
    <w:rsid w:val="002A58B8"/>
    <w:rsid w:val="002B3D5A"/>
    <w:rsid w:val="002C74C5"/>
    <w:rsid w:val="003179CA"/>
    <w:rsid w:val="0037181E"/>
    <w:rsid w:val="003D4CA2"/>
    <w:rsid w:val="00405669"/>
    <w:rsid w:val="0044484C"/>
    <w:rsid w:val="004617BA"/>
    <w:rsid w:val="00491356"/>
    <w:rsid w:val="004D66D3"/>
    <w:rsid w:val="004E09E6"/>
    <w:rsid w:val="00512DE8"/>
    <w:rsid w:val="00533BA4"/>
    <w:rsid w:val="00556AB5"/>
    <w:rsid w:val="005D7813"/>
    <w:rsid w:val="005F49A0"/>
    <w:rsid w:val="00686C2C"/>
    <w:rsid w:val="006D2C1F"/>
    <w:rsid w:val="007200DC"/>
    <w:rsid w:val="00746312"/>
    <w:rsid w:val="00755B2D"/>
    <w:rsid w:val="007630EB"/>
    <w:rsid w:val="00771E54"/>
    <w:rsid w:val="007906FA"/>
    <w:rsid w:val="00792439"/>
    <w:rsid w:val="007C2E25"/>
    <w:rsid w:val="007E6C17"/>
    <w:rsid w:val="007F04AC"/>
    <w:rsid w:val="007F4273"/>
    <w:rsid w:val="008054E1"/>
    <w:rsid w:val="008076DA"/>
    <w:rsid w:val="00816D57"/>
    <w:rsid w:val="0083344E"/>
    <w:rsid w:val="00847DBD"/>
    <w:rsid w:val="0089502C"/>
    <w:rsid w:val="008C33AE"/>
    <w:rsid w:val="009731EE"/>
    <w:rsid w:val="00975DBE"/>
    <w:rsid w:val="009B3798"/>
    <w:rsid w:val="009B4FEF"/>
    <w:rsid w:val="00A43343"/>
    <w:rsid w:val="00A54FEB"/>
    <w:rsid w:val="00A97808"/>
    <w:rsid w:val="00AA3404"/>
    <w:rsid w:val="00AA4A52"/>
    <w:rsid w:val="00AB1CC8"/>
    <w:rsid w:val="00AC641D"/>
    <w:rsid w:val="00AE3A4D"/>
    <w:rsid w:val="00BD40DF"/>
    <w:rsid w:val="00BE0DD1"/>
    <w:rsid w:val="00BE43E0"/>
    <w:rsid w:val="00BF358B"/>
    <w:rsid w:val="00C5000E"/>
    <w:rsid w:val="00C708C7"/>
    <w:rsid w:val="00CE43F4"/>
    <w:rsid w:val="00D504F3"/>
    <w:rsid w:val="00D725F7"/>
    <w:rsid w:val="00D749AF"/>
    <w:rsid w:val="00DC65D1"/>
    <w:rsid w:val="00DD469E"/>
    <w:rsid w:val="00DE6A65"/>
    <w:rsid w:val="00E23734"/>
    <w:rsid w:val="00E75A6C"/>
    <w:rsid w:val="00EC15D9"/>
    <w:rsid w:val="00EC363A"/>
    <w:rsid w:val="00EF151A"/>
    <w:rsid w:val="00F026F0"/>
    <w:rsid w:val="00F070A3"/>
    <w:rsid w:val="00F23E8A"/>
    <w:rsid w:val="00F62BFB"/>
    <w:rsid w:val="00F90F5C"/>
    <w:rsid w:val="00FE3E5F"/>
    <w:rsid w:val="00FE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469F4"/>
  <w15:chartTrackingRefBased/>
  <w15:docId w15:val="{4CE61F83-77EB-9A43-8480-53BDDA87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9E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09E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8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Robinson</dc:creator>
  <cp:keywords/>
  <dc:description/>
  <cp:lastModifiedBy>Billy Robinson</cp:lastModifiedBy>
  <cp:revision>2</cp:revision>
  <dcterms:created xsi:type="dcterms:W3CDTF">2021-08-04T04:08:00Z</dcterms:created>
  <dcterms:modified xsi:type="dcterms:W3CDTF">2021-09-29T05:34:00Z</dcterms:modified>
</cp:coreProperties>
</file>